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3E302895" w:rsidR="00946151" w:rsidRDefault="60470F1C" w:rsidP="105294AE">
      <w:pPr>
        <w:spacing w:after="200" w:line="360" w:lineRule="auto"/>
        <w:rPr>
          <w:rFonts w:eastAsia="Times New Roman" w:cstheme="minorHAnsi"/>
          <w:b/>
          <w:bCs/>
          <w:sz w:val="24"/>
          <w:szCs w:val="24"/>
        </w:rPr>
      </w:pPr>
      <w:r w:rsidRPr="00F350D6">
        <w:rPr>
          <w:rFonts w:eastAsia="Times New Roman" w:cstheme="minorHAnsi"/>
          <w:b/>
          <w:bCs/>
          <w:sz w:val="24"/>
          <w:szCs w:val="24"/>
        </w:rPr>
        <w:t>Details of included calls</w:t>
      </w:r>
    </w:p>
    <w:p w14:paraId="097D6BA3" w14:textId="27FBC1AD" w:rsidR="006106B5" w:rsidRPr="00761FF2" w:rsidRDefault="00761FF2" w:rsidP="105294AE">
      <w:pPr>
        <w:spacing w:after="200" w:line="360" w:lineRule="auto"/>
        <w:rPr>
          <w:rFonts w:cstheme="minorHAnsi"/>
        </w:rPr>
      </w:pPr>
      <w:r w:rsidRPr="00761FF2">
        <w:rPr>
          <w:rFonts w:eastAsia="Times New Roman" w:cstheme="minorHAnsi"/>
          <w:sz w:val="24"/>
          <w:szCs w:val="24"/>
        </w:rPr>
        <w:t xml:space="preserve">*Highlighted bold text indicates change in </w:t>
      </w:r>
      <w:proofErr w:type="spellStart"/>
      <w:r w:rsidRPr="00761FF2">
        <w:rPr>
          <w:rFonts w:eastAsia="Times New Roman" w:cstheme="minorHAnsi"/>
          <w:sz w:val="24"/>
          <w:szCs w:val="24"/>
        </w:rPr>
        <w:t>categorisation</w:t>
      </w:r>
      <w:proofErr w:type="spellEnd"/>
    </w:p>
    <w:tbl>
      <w:tblPr>
        <w:tblStyle w:val="TableGrid"/>
        <w:tblW w:w="12959" w:type="dxa"/>
        <w:tblLayout w:type="fixed"/>
        <w:tblLook w:val="04A0" w:firstRow="1" w:lastRow="0" w:firstColumn="1" w:lastColumn="0" w:noHBand="0" w:noVBand="1"/>
      </w:tblPr>
      <w:tblGrid>
        <w:gridCol w:w="596"/>
        <w:gridCol w:w="884"/>
        <w:gridCol w:w="884"/>
        <w:gridCol w:w="1312"/>
        <w:gridCol w:w="1157"/>
        <w:gridCol w:w="1223"/>
        <w:gridCol w:w="1873"/>
        <w:gridCol w:w="935"/>
        <w:gridCol w:w="1352"/>
        <w:gridCol w:w="1106"/>
        <w:gridCol w:w="1637"/>
      </w:tblGrid>
      <w:tr w:rsidR="105294AE" w:rsidRPr="00F350D6" w14:paraId="564CA288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7E478" w14:textId="27463FD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Call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FFF52" w14:textId="7CB9719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Patient age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CBCB9" w14:textId="072F6BC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Patient sex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529E7" w14:textId="4AF51C7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Caller Status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B54DD2" w14:textId="065FE41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Final category of response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84FFAB" w14:textId="0558E7B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Change in category of response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28AEE" w14:textId="7B428E9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 xml:space="preserve">Clinical </w:t>
            </w:r>
            <w:proofErr w:type="spellStart"/>
            <w:r w:rsidRPr="00F350D6">
              <w:rPr>
                <w:rFonts w:eastAsia="Times New Roman" w:cstheme="minorHAnsi"/>
                <w:b/>
                <w:bCs/>
              </w:rPr>
              <w:t>categorisation</w:t>
            </w:r>
            <w:proofErr w:type="spellEnd"/>
            <w:r w:rsidRPr="00F350D6">
              <w:rPr>
                <w:rFonts w:eastAsia="Times New Roman" w:cstheme="minorHAnsi"/>
                <w:b/>
                <w:bCs/>
              </w:rPr>
              <w:t xml:space="preserve"> and any change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35F1E" w14:textId="4F403D7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 xml:space="preserve">Call length </w:t>
            </w:r>
            <w:proofErr w:type="spellStart"/>
            <w:r w:rsidRPr="00F350D6">
              <w:rPr>
                <w:rFonts w:eastAsia="Times New Roman" w:cstheme="minorHAnsi"/>
                <w:b/>
                <w:bCs/>
              </w:rPr>
              <w:t>min:sec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F42FE" w14:textId="0AD5B3D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Witnessed statu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C9DDB" w14:textId="79626F8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Response Time</w:t>
            </w:r>
          </w:p>
          <w:p w14:paraId="7B76617D" w14:textId="77777777" w:rsidR="105294AE" w:rsidRDefault="105294AE" w:rsidP="105294AE">
            <w:pPr>
              <w:rPr>
                <w:rFonts w:eastAsia="Times New Roman" w:cstheme="minorHAnsi"/>
                <w:b/>
                <w:bCs/>
              </w:rPr>
            </w:pPr>
            <w:r w:rsidRPr="00F350D6">
              <w:rPr>
                <w:rFonts w:eastAsia="Times New Roman" w:cstheme="minorHAnsi"/>
                <w:b/>
                <w:bCs/>
              </w:rPr>
              <w:t>(minutes)</w:t>
            </w:r>
          </w:p>
          <w:p w14:paraId="7EF84E9D" w14:textId="3CF00ABD" w:rsidR="00DD54CA" w:rsidRPr="00F350D6" w:rsidRDefault="00AC2C57" w:rsidP="105294AE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</w:rPr>
              <w:t xml:space="preserve">Call </w:t>
            </w:r>
            <w:proofErr w:type="gramStart"/>
            <w:r>
              <w:rPr>
                <w:rFonts w:eastAsia="Times New Roman" w:cstheme="minorHAnsi"/>
                <w:b/>
                <w:bCs/>
              </w:rPr>
              <w:t>connect</w:t>
            </w:r>
            <w:proofErr w:type="gramEnd"/>
            <w:r>
              <w:rPr>
                <w:rFonts w:eastAsia="Times New Roman" w:cstheme="minorHAnsi"/>
                <w:b/>
                <w:bCs/>
              </w:rPr>
              <w:t xml:space="preserve"> to arrival at scene.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D75CF" w14:textId="25FAD62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b/>
                <w:bCs/>
              </w:rPr>
              <w:t>Survived to hospital discharge</w:t>
            </w:r>
          </w:p>
        </w:tc>
      </w:tr>
      <w:tr w:rsidR="105294AE" w:rsidRPr="00F350D6" w14:paraId="0BAEDCED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22CBB" w14:textId="4547D07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CFC7E" w14:textId="4ED1459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4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7C61D" w14:textId="45850AE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14ACB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2DBB208E" w14:textId="4E83917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6E05DE" w14:textId="7D23ED7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D4E29" w14:textId="0E1FB44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2-Cat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BE2D0" w14:textId="77777777" w:rsidR="00BC28D8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Not alert with Chest Pains to Cardiac</w:t>
            </w:r>
          </w:p>
          <w:p w14:paraId="06424EFA" w14:textId="3C2767E3" w:rsidR="105294AE" w:rsidRPr="00BC28D8" w:rsidRDefault="00BC28D8" w:rsidP="105294AE">
            <w:pPr>
              <w:rPr>
                <w:rFonts w:eastAsia="Times New Roman" w:cstheme="minorHAnsi"/>
                <w:b/>
                <w:bCs/>
                <w:highlight w:val="yellow"/>
              </w:rPr>
            </w:pPr>
            <w:r>
              <w:rPr>
                <w:rFonts w:eastAsia="Times New Roman" w:cstheme="minorHAnsi"/>
              </w:rPr>
              <w:t xml:space="preserve"> </w:t>
            </w:r>
            <w:r w:rsidRPr="00BC28D8">
              <w:rPr>
                <w:rFonts w:eastAsia="Times New Roman" w:cstheme="minorHAnsi"/>
                <w:b/>
                <w:bCs/>
                <w:highlight w:val="yellow"/>
              </w:rPr>
              <w:t>→</w:t>
            </w:r>
            <w:r w:rsidR="105294AE" w:rsidRPr="00BC28D8">
              <w:rPr>
                <w:rFonts w:eastAsia="Times New Roman" w:cstheme="minorHAnsi"/>
                <w:b/>
                <w:bCs/>
                <w:highlight w:val="yellow"/>
              </w:rPr>
              <w:t>Respiratory Arrest – breathing Uncertain (Agonal)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146D2" w14:textId="514AEC5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1:51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A5678" w14:textId="4F8F96B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499B5" w14:textId="2F103AE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6042E" w14:textId="5BE0478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276E35F5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17324" w14:textId="3DD3DFB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6AA87" w14:textId="1702948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337CF" w14:textId="4FAE662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5F8A8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796F6B1D" w14:textId="1D4F142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BE531" w14:textId="3991C59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2E7E5D" w14:textId="3F879C2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2-Cat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643C6" w14:textId="77777777" w:rsidR="00BC28D8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Unconscious or Fainting – Effective Breathing</w:t>
            </w:r>
          </w:p>
          <w:p w14:paraId="3091A278" w14:textId="16DD202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 </w:t>
            </w:r>
            <w:r w:rsidR="00BC28D8" w:rsidRPr="00BC28D8">
              <w:rPr>
                <w:rFonts w:eastAsia="Times New Roman" w:cstheme="minorHAnsi"/>
                <w:b/>
                <w:bCs/>
                <w:highlight w:val="yellow"/>
              </w:rPr>
              <w:t>→</w:t>
            </w:r>
            <w:r w:rsidRPr="00BC28D8">
              <w:rPr>
                <w:rFonts w:eastAsia="Times New Roman" w:cstheme="minorHAnsi"/>
                <w:b/>
                <w:bCs/>
                <w:highlight w:val="yellow"/>
              </w:rPr>
              <w:t>Respiratory Arrest – Ineffective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1B229B" w14:textId="755DA03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1:11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1B3F9F" w14:textId="1F45B57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291D14" w14:textId="5047F3B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739EA" w14:textId="159466E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713A64BC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109FBE" w14:textId="56B2FFD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540356" w14:textId="6DA762E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FA425" w14:textId="365768D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130D2B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6F3B8A89" w14:textId="2EE13DF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92D3B" w14:textId="2E156C0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639EAB" w14:textId="635171F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2-Cat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95A72" w14:textId="664D6A7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Difficulty speaking between breaths </w:t>
            </w:r>
            <w:r w:rsidR="00BC28D8" w:rsidRPr="00DC1C08">
              <w:rPr>
                <w:rFonts w:eastAsia="Times New Roman" w:cstheme="minorHAnsi"/>
                <w:b/>
                <w:bCs/>
                <w:highlight w:val="yellow"/>
              </w:rPr>
              <w:t>→</w:t>
            </w:r>
            <w:r w:rsidRPr="00DC1C08">
              <w:rPr>
                <w:rFonts w:eastAsia="Times New Roman" w:cstheme="minorHAnsi"/>
                <w:b/>
                <w:bCs/>
                <w:highlight w:val="yellow"/>
              </w:rPr>
              <w:t xml:space="preserve"> </w:t>
            </w:r>
            <w:r w:rsidRPr="00BC28D8">
              <w:rPr>
                <w:rFonts w:eastAsia="Times New Roman" w:cstheme="minorHAnsi"/>
                <w:b/>
                <w:bCs/>
                <w:highlight w:val="yellow"/>
              </w:rPr>
              <w:t>known lung disorder with ineffective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40C646" w14:textId="522ABC1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1:22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D9A24" w14:textId="26E7D74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EMS 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D4CC6" w14:textId="63111D1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66DFB" w14:textId="49D914A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66911661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6992B" w14:textId="057CAC6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lastRenderedPageBreak/>
              <w:t>8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E4EA41" w14:textId="6BF773F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51F65" w14:textId="4D51F96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C0E5E3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2DFD977B" w14:textId="7FECD55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0FEB9A" w14:textId="41C8223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725BC1" w14:textId="2739467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C5BE5" w14:textId="77777777" w:rsidR="00BC28D8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 xml:space="preserve">Ineffective breathing </w:t>
            </w:r>
          </w:p>
          <w:p w14:paraId="45744213" w14:textId="566B629A" w:rsidR="105294AE" w:rsidRPr="00F350D6" w:rsidRDefault="00BC28D8" w:rsidP="105294AE">
            <w:pPr>
              <w:rPr>
                <w:rFonts w:cstheme="minorHAnsi"/>
              </w:rPr>
            </w:pPr>
            <w:r w:rsidRPr="00BC28D8">
              <w:rPr>
                <w:rFonts w:eastAsia="Times New Roman" w:cstheme="minorHAnsi"/>
                <w:b/>
                <w:bCs/>
                <w:highlight w:val="yellow"/>
              </w:rPr>
              <w:t>→</w:t>
            </w:r>
            <w:r w:rsidR="105294AE" w:rsidRPr="00BC28D8">
              <w:rPr>
                <w:rFonts w:eastAsia="Times New Roman" w:cstheme="minorHAnsi"/>
                <w:b/>
                <w:bCs/>
                <w:highlight w:val="yellow"/>
              </w:rPr>
              <w:t>Cardiac/Respiratory Arrest – Breathing</w:t>
            </w:r>
            <w:r w:rsidR="105294AE" w:rsidRPr="00F350D6">
              <w:rPr>
                <w:rFonts w:eastAsia="Times New Roman" w:cstheme="minorHAnsi"/>
              </w:rPr>
              <w:t xml:space="preserve"> </w:t>
            </w:r>
            <w:r w:rsidR="105294AE" w:rsidRPr="00BC28D8">
              <w:rPr>
                <w:rFonts w:eastAsia="Times New Roman" w:cstheme="minorHAnsi"/>
                <w:b/>
                <w:bCs/>
                <w:highlight w:val="yellow"/>
              </w:rPr>
              <w:t>Uncertain (Agonal)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894201" w14:textId="286DC2F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0:36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D49A5" w14:textId="13545C0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Bystander 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6BF01" w14:textId="65809F1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7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FDE39" w14:textId="78DAF2F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5F662991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89218" w14:textId="2D14659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B0BF8" w14:textId="50219EC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0EFDA" w14:textId="4FFCBE6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0E523D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33014188" w14:textId="723FFE5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BDD0E" w14:textId="3124945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DD36E5" w14:textId="4929EEB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EA955" w14:textId="71C6BE0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Ineffective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66DC9" w14:textId="615C8B8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:52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68F4C" w14:textId="32F3410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CADC1" w14:textId="6BEFDD6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0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A29E5" w14:textId="5845A90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6AB99DA6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D58F1" w14:textId="5E5DB9A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9ED38" w14:textId="7D2DBE2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24178" w14:textId="27FB6E4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6F00B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5D2281FC" w14:textId="06878F7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AF506E" w14:textId="1F113A1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63E34" w14:textId="710F796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CA989" w14:textId="77777777" w:rsidR="00DC1C08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Ineffective breathing</w:t>
            </w:r>
          </w:p>
          <w:p w14:paraId="4BE78D57" w14:textId="5C59C31D" w:rsidR="105294AE" w:rsidRPr="00F350D6" w:rsidRDefault="00DC1C08" w:rsidP="105294AE">
            <w:pPr>
              <w:rPr>
                <w:rFonts w:cstheme="minorHAnsi"/>
              </w:rPr>
            </w:pPr>
            <w:r w:rsidRPr="00DC1C08">
              <w:rPr>
                <w:rFonts w:eastAsia="Times New Roman" w:cstheme="minorHAnsi"/>
                <w:b/>
                <w:bCs/>
                <w:highlight w:val="yellow"/>
              </w:rPr>
              <w:t>→</w:t>
            </w:r>
            <w:r w:rsidR="105294AE" w:rsidRPr="00DC1C08">
              <w:rPr>
                <w:rFonts w:eastAsia="Times New Roman" w:cstheme="minorHAnsi"/>
                <w:b/>
                <w:bCs/>
                <w:highlight w:val="yellow"/>
              </w:rPr>
              <w:t>Cardiac/Respiratory Arrest – Breathing Uncertain (Agonal)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BE631" w14:textId="350F966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1:40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828AB8" w14:textId="7F503EF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8FC832" w14:textId="48806AB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0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41F76" w14:textId="3F2EB9E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5FCE03D4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22682" w14:textId="7E4AEDE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4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0D086" w14:textId="01481AE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C64EC" w14:textId="278117A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4DAA4C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244683F7" w14:textId="6C75ABD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F7E32" w14:textId="7D5B694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0C77B" w14:textId="38CADCF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2-Cat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9E53A" w14:textId="77777777" w:rsidR="00DC1C08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 xml:space="preserve">Not alert after falling </w:t>
            </w:r>
          </w:p>
          <w:p w14:paraId="3CAE860B" w14:textId="3898E885" w:rsidR="105294AE" w:rsidRPr="00DC1C08" w:rsidRDefault="00DC1C08" w:rsidP="105294AE">
            <w:pPr>
              <w:rPr>
                <w:rFonts w:cstheme="minorHAnsi"/>
                <w:b/>
                <w:bCs/>
                <w:highlight w:val="yellow"/>
              </w:rPr>
            </w:pPr>
            <w:r w:rsidRPr="00DC1C08">
              <w:rPr>
                <w:rFonts w:eastAsia="Times New Roman" w:cstheme="minorHAnsi"/>
                <w:b/>
                <w:bCs/>
                <w:highlight w:val="yellow"/>
              </w:rPr>
              <w:t>→</w:t>
            </w:r>
            <w:r w:rsidR="105294AE" w:rsidRPr="00DC1C0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Cardiac / Respiratory Arrest - Not Breathing at all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E5589" w14:textId="395A3B2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:18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8E7B9" w14:textId="57AF33C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A4637E" w14:textId="6402936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3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D754F" w14:textId="370751E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60C700AB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7B98E8" w14:textId="5C156C8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C69B7" w14:textId="5ABBB07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6FB0BF" w14:textId="3333E89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1610B" w14:textId="25E694E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EC61ED" w14:textId="18420AA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D7DF6" w14:textId="412A365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9652C" w14:textId="77777777" w:rsidR="00DB6972" w:rsidRDefault="105294AE" w:rsidP="105294AE">
            <w:pPr>
              <w:rPr>
                <w:rFonts w:eastAsia="Times New Roman" w:cstheme="minorHAnsi"/>
                <w:color w:val="000000" w:themeColor="text1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Cardiac / Respiratory Arrest - Breathing Uncertain (Agonal) </w:t>
            </w:r>
          </w:p>
          <w:p w14:paraId="5A100117" w14:textId="6674694B" w:rsidR="105294AE" w:rsidRPr="00DB6972" w:rsidRDefault="00DB6972" w:rsidP="105294AE">
            <w:pPr>
              <w:rPr>
                <w:rFonts w:cstheme="minorHAnsi"/>
                <w:b/>
                <w:bCs/>
                <w:highlight w:val="yellow"/>
              </w:rPr>
            </w:pPr>
            <w:r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Drowning / Diving /SCUBA Accident - Underwater domestic rescue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1660B" w14:textId="11E765C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:19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70607" w14:textId="5359565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1C45E" w14:textId="103C3D8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949DD" w14:textId="75EE08E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0A242D6B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299FF" w14:textId="572D7F9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lastRenderedPageBreak/>
              <w:t>1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5BEE6" w14:textId="265ACC8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8B270F" w14:textId="5FFD8C6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184B3" w14:textId="3677966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634A2" w14:textId="06A9DE2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795871" w14:textId="1F975DC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at 2-Cat 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F2B3D" w14:textId="77777777" w:rsidR="00DB6972" w:rsidRDefault="105294AE" w:rsidP="105294AE">
            <w:pPr>
              <w:rPr>
                <w:rFonts w:eastAsia="Times New Roman" w:cstheme="minorHAnsi"/>
                <w:color w:val="000000" w:themeColor="text1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Unconscious or Fainting - Not Alert</w:t>
            </w:r>
          </w:p>
          <w:p w14:paraId="1997FCBC" w14:textId="764C8571" w:rsidR="105294AE" w:rsidRPr="00DB6972" w:rsidRDefault="00DB6972" w:rsidP="105294AE">
            <w:pPr>
              <w:rPr>
                <w:rFonts w:cstheme="minorHAnsi"/>
                <w:b/>
                <w:bCs/>
                <w:highlight w:val="yellow"/>
              </w:rPr>
            </w:pPr>
            <w:r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>
              <w:rPr>
                <w:rFonts w:cstheme="minorHAnsi"/>
                <w:b/>
                <w:bCs/>
                <w:highlight w:val="yellow"/>
              </w:rPr>
              <w:t xml:space="preserve"> </w:t>
            </w:r>
            <w:r w:rsidR="105294AE"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Respiratory Arrest - Ineffective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36A88" w14:textId="6A700CD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7:30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8669B" w14:textId="131AB1D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CEBEA" w14:textId="086A177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6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3CD8A" w14:textId="79C2A79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5CBA246C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9231F" w14:textId="73CA6D7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13BD1" w14:textId="6C174CC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9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1B6A8D" w14:textId="5E91C4D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AA172C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47F2F3AA" w14:textId="338B0E2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1393E1" w14:textId="335DD70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A304C1" w14:textId="0882759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at 2-Cat 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EB9C3" w14:textId="77777777" w:rsidR="00DB6972" w:rsidRDefault="105294AE" w:rsidP="105294AE">
            <w:pPr>
              <w:rPr>
                <w:rFonts w:eastAsia="Times New Roman" w:cstheme="minorHAnsi"/>
                <w:color w:val="000000" w:themeColor="text1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Unconscious or Fainting - Not Alert</w:t>
            </w:r>
          </w:p>
          <w:p w14:paraId="5D092BA5" w14:textId="773F374E" w:rsidR="105294AE" w:rsidRPr="00DB6972" w:rsidRDefault="00DB6972" w:rsidP="105294AE">
            <w:pPr>
              <w:rPr>
                <w:rFonts w:cstheme="minorHAnsi"/>
                <w:b/>
                <w:bCs/>
                <w:highlight w:val="yellow"/>
              </w:rPr>
            </w:pPr>
            <w:r>
              <w:rPr>
                <w:rFonts w:cstheme="minorHAnsi"/>
              </w:rPr>
              <w:t xml:space="preserve"> </w:t>
            </w:r>
            <w:r w:rsidRPr="00DB6972">
              <w:rPr>
                <w:rFonts w:cstheme="minorHAnsi"/>
                <w:b/>
                <w:bCs/>
                <w:highlight w:val="yellow"/>
              </w:rPr>
              <w:t>→</w:t>
            </w:r>
            <w:r>
              <w:rPr>
                <w:rFonts w:cstheme="minorHAnsi"/>
                <w:b/>
                <w:bCs/>
                <w:highlight w:val="yellow"/>
              </w:rPr>
              <w:t xml:space="preserve"> </w:t>
            </w:r>
            <w:r w:rsidR="105294AE"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Unconscious  Agonal / Ineffective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C3B33" w14:textId="798C0A2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0:55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E7D902" w14:textId="43B05B2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9B4A0" w14:textId="1D3D61C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4D422" w14:textId="0906932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4E5CBC31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A9900" w14:textId="138300E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8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9308B5" w14:textId="6758A77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9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65357" w14:textId="3CE7663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2E2A1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492A28B2" w14:textId="3047F79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513130" w14:textId="1057060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ED6C6" w14:textId="3100B7E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at 3 – Cat 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64152" w14:textId="77777777" w:rsidR="00DB6972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Sick Person Abnormal breathing</w:t>
            </w:r>
            <w:r w:rsidR="00DB6972">
              <w:rPr>
                <w:rFonts w:cstheme="minorHAnsi"/>
              </w:rPr>
              <w:t xml:space="preserve"> </w:t>
            </w:r>
          </w:p>
          <w:p w14:paraId="3367B871" w14:textId="440EDEF7" w:rsidR="105294AE" w:rsidRPr="00DB6972" w:rsidRDefault="00DB6972" w:rsidP="105294AE">
            <w:pPr>
              <w:rPr>
                <w:rFonts w:cstheme="minorHAnsi"/>
                <w:b/>
                <w:bCs/>
                <w:highlight w:val="yellow"/>
              </w:rPr>
            </w:pPr>
            <w:r w:rsidRPr="00DB6972">
              <w:rPr>
                <w:rFonts w:cstheme="minorHAnsi"/>
                <w:b/>
                <w:bCs/>
                <w:highlight w:val="yellow"/>
              </w:rPr>
              <w:t>→</w:t>
            </w:r>
            <w:r>
              <w:rPr>
                <w:rFonts w:cstheme="minorHAnsi"/>
                <w:b/>
                <w:bCs/>
                <w:highlight w:val="yellow"/>
              </w:rPr>
              <w:t xml:space="preserve"> </w:t>
            </w:r>
            <w:r w:rsidR="105294AE"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 xml:space="preserve">Not Alert and </w:t>
            </w:r>
            <w:proofErr w:type="spellStart"/>
            <w:r w:rsidR="105294AE"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Haemorrhaging</w:t>
            </w:r>
            <w:proofErr w:type="spellEnd"/>
            <w:r w:rsidR="105294AE" w:rsidRPr="00DB6972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 xml:space="preserve"> Medical Bleed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C65BA" w14:textId="1C6AA9D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0:36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18A77" w14:textId="6FF910C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FEBEC" w14:textId="6CE0B28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44DF7" w14:textId="24074FD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</w:t>
            </w:r>
          </w:p>
          <w:p w14:paraId="13EC1FF7" w14:textId="21F7340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 </w:t>
            </w:r>
          </w:p>
        </w:tc>
      </w:tr>
      <w:tr w:rsidR="105294AE" w:rsidRPr="00F350D6" w14:paraId="2AFB4B70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1B2BE" w14:textId="2767374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9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58783" w14:textId="1212549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A1B546" w14:textId="4F00350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5CB48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1EFB008F" w14:textId="27ED14D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74F1A" w14:textId="5B2BC5F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BF384" w14:textId="20B4A3A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at 4-Cat 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25995" w14:textId="343D444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Stroke with Abnormal Breathing No evidence (Less than X </w:t>
            </w:r>
            <w:proofErr w:type="spellStart"/>
            <w:r w:rsidRPr="00F350D6">
              <w:rPr>
                <w:rFonts w:eastAsia="Times New Roman" w:cstheme="minorHAnsi"/>
                <w:color w:val="000000" w:themeColor="text1"/>
              </w:rPr>
              <w:t>hrs</w:t>
            </w:r>
            <w:proofErr w:type="spellEnd"/>
            <w:r w:rsidRPr="00F350D6">
              <w:rPr>
                <w:rFonts w:eastAsia="Times New Roman" w:cstheme="minorHAnsi"/>
                <w:color w:val="000000" w:themeColor="text1"/>
              </w:rPr>
              <w:t>) – passed for clinical review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28CD8" w14:textId="627EC68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:08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836938" w14:textId="0969A83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C0828" w14:textId="15961E4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8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0A119" w14:textId="210EF51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</w:t>
            </w:r>
          </w:p>
          <w:p w14:paraId="148EB578" w14:textId="7D9277A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 </w:t>
            </w:r>
          </w:p>
        </w:tc>
      </w:tr>
      <w:tr w:rsidR="105294AE" w:rsidRPr="00F350D6" w14:paraId="52CF2E6D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0D473" w14:textId="7409E10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A4D9E" w14:textId="2C9D551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FD783" w14:textId="289D88F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0272AA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130D81DD" w14:textId="09946C1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C0C810" w14:textId="7930BB9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03BC1" w14:textId="0263D3C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at 5-Cat 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F0A08" w14:textId="3F5DAFD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Fallen over 6hrs with Injuries to proximal area without priority symptoms</w:t>
            </w:r>
          </w:p>
          <w:p w14:paraId="228B7AE1" w14:textId="6749469B" w:rsidR="105294AE" w:rsidRPr="00B715B5" w:rsidRDefault="00B715B5" w:rsidP="105294AE">
            <w:pPr>
              <w:rPr>
                <w:rFonts w:cstheme="minorHAnsi"/>
                <w:b/>
                <w:bCs/>
              </w:rPr>
            </w:pPr>
            <w:r w:rsidRPr="00B715B5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B715B5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 xml:space="preserve"> Unconscious post fall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88A5F" w14:textId="323C126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:11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62CE2" w14:textId="3A9391E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9C380" w14:textId="2B373D0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5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C81D9" w14:textId="4698AFE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</w:t>
            </w:r>
          </w:p>
          <w:p w14:paraId="59A0DF83" w14:textId="46A9925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 </w:t>
            </w:r>
          </w:p>
        </w:tc>
      </w:tr>
      <w:tr w:rsidR="105294AE" w:rsidRPr="00F350D6" w14:paraId="4597E97B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DFA3FF" w14:textId="01B7FF9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lastRenderedPageBreak/>
              <w:t>2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642083" w14:textId="743004F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0D9CB" w14:textId="3549A20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94B1E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2D21085D" w14:textId="5EF596D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BA930" w14:textId="58B115D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4454A7" w14:textId="79640D4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37938" w14:textId="0E7FD1A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Unconscious post fall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AD06B" w14:textId="05142C7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:16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A68D0" w14:textId="55A84A9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EMS 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CC40E" w14:textId="5CA6EE5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1170D" w14:textId="2C3A3D2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</w:t>
            </w:r>
          </w:p>
          <w:p w14:paraId="5A51C9F7" w14:textId="3F1573C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 </w:t>
            </w:r>
          </w:p>
        </w:tc>
      </w:tr>
      <w:tr w:rsidR="105294AE" w:rsidRPr="00F350D6" w14:paraId="0985A03E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1974F" w14:textId="38DBDCD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A302D" w14:textId="7333501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5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38000E" w14:textId="5AF20F0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2E3E8" w14:textId="2CDD4BD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Healthcare Professional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49033" w14:textId="3BBE6A1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0DE00" w14:textId="12F6B8A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ECF9EB" w14:textId="3415A75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ardiac / Respiratory Arrest - Not Breathing at all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DC813" w14:textId="36C9DC1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:20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C3B92" w14:textId="7925709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C1DBC" w14:textId="489C164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B643C" w14:textId="6B84CD9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</w:t>
            </w:r>
          </w:p>
          <w:p w14:paraId="7D8BBC5F" w14:textId="4CB7EDF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 xml:space="preserve"> </w:t>
            </w:r>
          </w:p>
        </w:tc>
      </w:tr>
      <w:tr w:rsidR="105294AE" w:rsidRPr="00F350D6" w14:paraId="237C54DF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C6EAD" w14:textId="1C7679B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3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BD9F8" w14:textId="75AFC9D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8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C83795" w14:textId="7F5C73F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0B7ED" w14:textId="3CF0D9B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A5EC90" w14:textId="0FDD67E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1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633E8" w14:textId="381A021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8D8359" w14:textId="77777777" w:rsidR="00BF784B" w:rsidRDefault="105294AE" w:rsidP="105294AE">
            <w:pPr>
              <w:rPr>
                <w:rFonts w:eastAsia="Times New Roman" w:cstheme="minorHAnsi"/>
                <w:color w:val="000000" w:themeColor="text1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ontinuous or Multiple Fitting</w:t>
            </w:r>
            <w:r w:rsidR="00BF784B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  <w:p w14:paraId="6AFA3DC9" w14:textId="518E2CE0" w:rsidR="105294AE" w:rsidRPr="006C4358" w:rsidRDefault="00BF784B" w:rsidP="105294AE">
            <w:pPr>
              <w:rPr>
                <w:rFonts w:cstheme="minorHAnsi"/>
                <w:b/>
                <w:bCs/>
                <w:highlight w:val="yellow"/>
              </w:rPr>
            </w:pPr>
            <w:r w:rsidRPr="00BF784B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BF784B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 xml:space="preserve"> Fitting and Not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90FA5" w14:textId="33A7C43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:12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5BC1F5" w14:textId="4D7A2CA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7F2BD" w14:textId="266DD41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55204" w14:textId="46AD488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47B2F9DB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69E87" w14:textId="13F0DE8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7C6A7" w14:textId="190266C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31532" w14:textId="3F7974B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18D48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6E8B3F3F" w14:textId="31040E9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05224C" w14:textId="39C1D96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1DF1B" w14:textId="6DA0164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25C2A6" w14:textId="473C693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hest Pains Heart attack or Angina History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DD2856" w14:textId="64B35F7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:07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D0B7E" w14:textId="1E63F39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043F62" w14:textId="1759D9B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785E2" w14:textId="7CA3452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726F7F2D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04EF3" w14:textId="69BA610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03CE9" w14:textId="542AD7D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4DF84" w14:textId="7BC60F1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BF00F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3BE9A66A" w14:textId="4D85BA6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41659" w14:textId="6ECF45C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2731B" w14:textId="47A4621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99921" w14:textId="77777777" w:rsidR="006C4358" w:rsidRDefault="105294AE" w:rsidP="105294AE">
            <w:pPr>
              <w:rPr>
                <w:rFonts w:eastAsia="Times New Roman" w:cstheme="minorHAnsi"/>
                <w:color w:val="000000" w:themeColor="text1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t Alert after Falling</w:t>
            </w:r>
            <w:r w:rsidR="006C4358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  <w:p w14:paraId="43009E7C" w14:textId="26AE150B" w:rsidR="105294AE" w:rsidRPr="006C4358" w:rsidRDefault="006C4358" w:rsidP="105294AE">
            <w:pPr>
              <w:rPr>
                <w:rFonts w:cstheme="minorHAnsi"/>
                <w:b/>
                <w:bCs/>
              </w:rPr>
            </w:pPr>
            <w:r w:rsidRPr="006C435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6C435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 xml:space="preserve"> Not Alert after Falling - Still on the Ground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36B04" w14:textId="7184192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:54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110E35" w14:textId="01B60EB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29F9C" w14:textId="0F51374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CF4CA6" w14:textId="326F92D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Yes</w:t>
            </w:r>
          </w:p>
        </w:tc>
      </w:tr>
      <w:tr w:rsidR="105294AE" w:rsidRPr="00F350D6" w14:paraId="7CF6EA92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2E333" w14:textId="19CEDA7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8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040BE" w14:textId="5552AB4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93535D" w14:textId="2E21B5E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E0D557" w14:textId="74D5A8A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Patient (first party caller)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786C0" w14:textId="24F14F3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A168A" w14:textId="4106FF0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99EE7" w14:textId="6DD7B10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Difficulty speaking between breaths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351B39" w14:textId="7776D8C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:23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6CD49" w14:textId="3BFFBB3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08708" w14:textId="2157A0D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8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F8F11" w14:textId="664C8D9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29CE024F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2C938" w14:textId="75765B2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9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AEAA2" w14:textId="0675E29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93140" w14:textId="4F2CB9F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606E8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0221852A" w14:textId="62453A9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85B05" w14:textId="32E74F1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7F0A33" w14:textId="0DD6C6C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A9C94" w14:textId="54A51CC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Unconscious or Fainting - Effective Breathing 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FB399" w14:textId="381E0FA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:46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0EF2C" w14:textId="3F1D2AB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8596B" w14:textId="0DFE380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25662" w14:textId="13B6B85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1306B68D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3B4023" w14:textId="2EE2A98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2BD5C8" w14:textId="579FCAF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3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CE99C4" w14:textId="3E9A059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A124E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2C7DCEE7" w14:textId="57A3A76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28F47" w14:textId="2E92420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89A8B" w14:textId="74F6A82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114B71" w14:textId="7B71DD6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Difficulty speaking between breaths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7B1FBF" w14:textId="6E2710C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:22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D9DE5" w14:textId="7D261ED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ACACB" w14:textId="7165C7C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8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EC4963" w14:textId="77EC81A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79961386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0B25CA" w14:textId="77201F5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A6E83" w14:textId="5F05E8F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CFEC2" w14:textId="67B943A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814FA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2D492D76" w14:textId="5454A057" w:rsidR="105294AE" w:rsidRP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B1F25" w14:textId="1F270F6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35399" w14:textId="1DFA1B0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895D4" w14:textId="77777777" w:rsidR="006C4358" w:rsidRDefault="105294AE" w:rsidP="105294AE">
            <w:pPr>
              <w:rPr>
                <w:rFonts w:eastAsia="Times New Roman" w:cstheme="minorHAnsi"/>
                <w:color w:val="000000" w:themeColor="text1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Overdose/Poisoning (ingestion) Not Alert</w:t>
            </w:r>
            <w:r w:rsidR="006C4358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  <w:p w14:paraId="7099EA90" w14:textId="07650D3F" w:rsidR="105294AE" w:rsidRPr="006C4358" w:rsidRDefault="006C4358" w:rsidP="105294AE">
            <w:pPr>
              <w:rPr>
                <w:rFonts w:cstheme="minorHAnsi"/>
                <w:b/>
                <w:bCs/>
              </w:rPr>
            </w:pPr>
            <w:r w:rsidRPr="006C435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6C435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Intentional Overdosed and Not Alert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0DE3A" w14:textId="3B80334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:28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DFA6E" w14:textId="7143E62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D320A8" w14:textId="5C41005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9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6D27C2" w14:textId="5B61700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103D8BF6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FC155" w14:textId="3567F59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lastRenderedPageBreak/>
              <w:t>3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E22C5" w14:textId="3C5A542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9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1A29A" w14:textId="65E0879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535CD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38C545F0" w14:textId="5E699FD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25C436" w14:textId="14ED5F4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2E0FC7" w14:textId="3871820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53C00" w14:textId="424BC8E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t Alert with Breathing Problems</w:t>
            </w:r>
          </w:p>
          <w:p w14:paraId="1A5DF2EE" w14:textId="1DABF55A" w:rsidR="105294AE" w:rsidRPr="006C4358" w:rsidRDefault="006C4358" w:rsidP="105294AE">
            <w:pPr>
              <w:rPr>
                <w:rFonts w:cstheme="minorHAnsi"/>
                <w:b/>
                <w:bCs/>
              </w:rPr>
            </w:pPr>
            <w:r w:rsidRPr="006C4358">
              <w:rPr>
                <w:rFonts w:eastAsia="Times New Roman" w:cstheme="minorHAnsi"/>
                <w:b/>
                <w:bCs/>
                <w:highlight w:val="yellow"/>
              </w:rPr>
              <w:t>→</w:t>
            </w:r>
            <w:r w:rsidR="105294AE" w:rsidRPr="006C4358">
              <w:rPr>
                <w:rFonts w:eastAsia="Times New Roman" w:cstheme="minorHAnsi"/>
                <w:b/>
                <w:bCs/>
                <w:highlight w:val="yellow"/>
              </w:rPr>
              <w:t xml:space="preserve"> </w:t>
            </w:r>
            <w:r w:rsidR="105294AE" w:rsidRPr="006C435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 xml:space="preserve">Stroke  Not Alert No evidence (Less than X </w:t>
            </w:r>
            <w:proofErr w:type="spellStart"/>
            <w:r w:rsidR="105294AE" w:rsidRPr="006C435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hrs</w:t>
            </w:r>
            <w:proofErr w:type="spellEnd"/>
            <w:r w:rsidR="105294AE" w:rsidRPr="006C4358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)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17A3F" w14:textId="1482809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:50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FEA8D" w14:textId="3820686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0C4E4" w14:textId="4D7DB77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2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61E8A" w14:textId="6A12CEB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0689D4DF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368A6" w14:textId="0F25776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3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07EEC" w14:textId="2DD2AE4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6C1C6" w14:textId="0B8D8EA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6D91E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5DC181E4" w14:textId="4F8DAC4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C5DC85" w14:textId="30FBDE8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3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3F6099" w14:textId="20B618A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ED1E7" w14:textId="2B43A68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hest Pain over 35 breathing Normally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45F1F" w14:textId="1189205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:32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6CF15" w14:textId="06982F2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67263" w14:textId="523A357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3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77D26" w14:textId="6806534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Yes</w:t>
            </w:r>
          </w:p>
        </w:tc>
      </w:tr>
      <w:tr w:rsidR="105294AE" w:rsidRPr="00F350D6" w14:paraId="1B2C511B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1F1978" w14:textId="1A9A15F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4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01993" w14:textId="41DA967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CF495" w14:textId="652A50E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A9A285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5BB44EFD" w14:textId="4C9405A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0A36A" w14:textId="57F9A0C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3E4014" w14:textId="127522E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854D9" w14:textId="1072760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Difficulty speaking between breaths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1C470" w14:textId="68158FD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:18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7DD75" w14:textId="166DB43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FCECB" w14:textId="1F25EEC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26C57" w14:textId="574E994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Yes</w:t>
            </w:r>
          </w:p>
        </w:tc>
      </w:tr>
      <w:tr w:rsidR="105294AE" w:rsidRPr="00F350D6" w14:paraId="2009787C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BD597" w14:textId="7C6C8CB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12BA8" w14:textId="5E519B8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9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0391B" w14:textId="5CC80E6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92BD0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775E03AE" w14:textId="37CCB3C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063DF5" w14:textId="1795E9B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FA4A8" w14:textId="612FBEB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C3954C" w14:textId="135726D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Not Alert after Fall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78745" w14:textId="1C93B35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:20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C157F5" w14:textId="1F4291D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040B8" w14:textId="56EF08E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0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5A4D80" w14:textId="0272B3C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1F133349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BE29E" w14:textId="027915E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628095" w14:textId="1DE2F16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4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5B9E5" w14:textId="6FBC0CE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14608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4FED7134" w14:textId="37B29A9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52C29" w14:textId="2AC6FE2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9A353C" w14:textId="347630D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4-Cat2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DE736" w14:textId="6FB4AB7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Fallen - Not Dangerous Proximal Area Injuries  </w:t>
            </w:r>
          </w:p>
          <w:p w14:paraId="76E305E3" w14:textId="012215C0" w:rsidR="105294AE" w:rsidRPr="002C7F8C" w:rsidRDefault="002C7F8C" w:rsidP="105294AE">
            <w:pPr>
              <w:rPr>
                <w:rFonts w:cstheme="minorHAnsi"/>
                <w:b/>
                <w:bCs/>
              </w:rPr>
            </w:pPr>
            <w:r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Difficulty speaking between breaths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8E8A9D" w14:textId="6221228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:18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7CAA3" w14:textId="7768C89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04C5A2" w14:textId="2EC4EDE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D3CF02" w14:textId="576EFD2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0041287F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03D14" w14:textId="0FA6328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8a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3CA47" w14:textId="343B393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84DF1D" w14:textId="44A3E93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F2DF0D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3101A764" w14:textId="32487D1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D36753" w14:textId="2B54423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73F3B" w14:textId="663C813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5-Cat2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42771" w14:textId="4EFBB85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Abnormal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F92D40" w14:textId="28BA96C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:24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7E6CCD" w14:textId="34C2C2E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CA7B5" w14:textId="4316C63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Unknown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36E9D" w14:textId="320E516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15BF4D16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E7EA4" w14:textId="334F589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8b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BFA40E" w14:textId="68E8B4C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ACED9" w14:textId="03228CB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78F9D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2D162DCC" w14:textId="7D63C27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247F5" w14:textId="2263447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28BF9" w14:textId="387FE48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5-Cat2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F11CC" w14:textId="6E2E24D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Abnormal Breathing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83F3EA" w14:textId="518C3E9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:04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C72FA" w14:textId="43DE4E6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4C41BF" w14:textId="37783F0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Unknown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A60A1" w14:textId="01E51F4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0C082734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FE60C" w14:textId="06BA261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6E7C2" w14:textId="2B00ED3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8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C2E48" w14:textId="61FD721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90A16" w14:textId="2C8BF0E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Patient (first party caller)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F7198" w14:textId="0F975B8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ED0EE" w14:textId="18F02CF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1734B" w14:textId="0054F7F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Difficulty speaking between breaths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396B11" w14:textId="5825211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6:19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5D6E43" w14:textId="545E538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AC3EA" w14:textId="5B11936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5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B90E39" w14:textId="0649D41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5141CC92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7D5CF" w14:textId="759F7B8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3F377A" w14:textId="47C7AFD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3664BE" w14:textId="57FD79A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D0D5E0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4CB6687D" w14:textId="43BD722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C26F09" w14:textId="76C5547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7D990" w14:textId="53212F6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DD8A9" w14:textId="43B8F39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Difficulty speaking between breaths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15CB96" w14:textId="28A5024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:16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6E6DC" w14:textId="528DA62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3FEDA" w14:textId="662773C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3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CFBD29" w14:textId="14FBCF0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Yes</w:t>
            </w:r>
          </w:p>
        </w:tc>
      </w:tr>
      <w:tr w:rsidR="105294AE" w:rsidRPr="00F350D6" w14:paraId="2DB01AE2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949FC" w14:textId="6BF0659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3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9990FB" w14:textId="2336115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4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A9691" w14:textId="4FD4F45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BDAC8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06FD22DD" w14:textId="47A9C37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91F830" w14:textId="5F9E842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715D8" w14:textId="49854CF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3766D" w14:textId="337BF40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Clammy with Chest Pains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AF3A2" w14:textId="41327A0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:29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4FE81" w14:textId="5B9273E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8E63B" w14:textId="12F6B7F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2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C6C20" w14:textId="164512D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Yes</w:t>
            </w:r>
          </w:p>
        </w:tc>
      </w:tr>
      <w:tr w:rsidR="105294AE" w:rsidRPr="00F350D6" w14:paraId="6DE57E22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DC889" w14:textId="215B306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4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958B0" w14:textId="08E7002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9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1BCA0" w14:textId="7447B5B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D88F3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484EFBA2" w14:textId="7FC519D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E3ED0" w14:textId="53978DB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4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2C84C5" w14:textId="4F77ABE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8BEFF" w14:textId="7A251C1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Fallen - Not Dangerous </w:t>
            </w:r>
            <w:r w:rsidRPr="00F350D6">
              <w:rPr>
                <w:rFonts w:eastAsia="Times New Roman" w:cstheme="minorHAnsi"/>
                <w:color w:val="000000" w:themeColor="text1"/>
              </w:rPr>
              <w:lastRenderedPageBreak/>
              <w:t xml:space="preserve">Proximal Area Injuries 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F4A2C" w14:textId="6ED85AB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lastRenderedPageBreak/>
              <w:t>3:20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917669" w14:textId="1F0A9A3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38839" w14:textId="5F04114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9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E2282" w14:textId="4B91515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72361E64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D4822" w14:textId="3CBB241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4B72BC" w14:textId="4F1134A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3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5511B" w14:textId="6212AF8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50B7C" w14:textId="1018A69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Healthcare Facility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7BE5B" w14:textId="38A3360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BC65C" w14:textId="6749555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C8036" w14:textId="1E0380C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HCP &amp; AED On scene (immediately life threatening)  A&amp;E transport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0B7DA" w14:textId="2AA18EB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.50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37D91A" w14:textId="7DF7E07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Healthcare Professional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57CA21" w14:textId="46F8BAF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8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829B0" w14:textId="568020F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01796C3E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3C163" w14:textId="5A973AB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31120" w14:textId="52D3448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1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8084B" w14:textId="1DD4BF8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8BE11" w14:textId="705E0D7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570F1" w14:textId="6689343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3BDAE" w14:textId="3023E9C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3-Cat2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E4A1A" w14:textId="591AF7D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Unconscious or Fainting - Alert with Abnormal Breathing  </w:t>
            </w:r>
          </w:p>
          <w:p w14:paraId="2A64E90D" w14:textId="7AA31489" w:rsidR="105294AE" w:rsidRPr="002C7F8C" w:rsidRDefault="002C7F8C" w:rsidP="105294AE">
            <w:pPr>
              <w:rPr>
                <w:rFonts w:cstheme="minorHAnsi"/>
                <w:b/>
                <w:bCs/>
              </w:rPr>
            </w:pPr>
            <w:r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Fitting during Pregnancy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4CFBA" w14:textId="0C04A50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.31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C3276" w14:textId="17AB778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BB11F" w14:textId="33BBB83E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3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A093B2" w14:textId="5DC0625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0EAF20FC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FBEAD7" w14:textId="4EF35CF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8556F" w14:textId="1B76A96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2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7DF33B" w14:textId="7BC5ADF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EB3BE" w14:textId="77777777" w:rsidR="00F350D6" w:rsidRDefault="105294AE" w:rsidP="105294AE">
            <w:pPr>
              <w:rPr>
                <w:rFonts w:eastAsia="Times New Roman" w:cstheme="minorHAnsi"/>
              </w:rPr>
            </w:pPr>
            <w:r w:rsidRPr="00F350D6">
              <w:rPr>
                <w:rFonts w:eastAsia="Times New Roman" w:cstheme="minorHAnsi"/>
              </w:rPr>
              <w:t>Family/</w:t>
            </w:r>
          </w:p>
          <w:p w14:paraId="1A9F8294" w14:textId="35FBBA8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riend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0DC5C" w14:textId="580BCE8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566D5" w14:textId="6DB2226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il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C5B53A" w14:textId="0B55CB5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Overdose/Poisoning (ingestion) Not Alert  </w:t>
            </w:r>
          </w:p>
          <w:p w14:paraId="2A231123" w14:textId="7566DB03" w:rsidR="105294AE" w:rsidRPr="002C7F8C" w:rsidRDefault="002C7F8C" w:rsidP="105294AE">
            <w:pPr>
              <w:rPr>
                <w:rFonts w:cstheme="minorHAnsi"/>
                <w:b/>
                <w:bCs/>
              </w:rPr>
            </w:pPr>
            <w:r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Intentional Overdosed and Not Alert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5E803" w14:textId="40046F0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.29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0397B" w14:textId="66B07C2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EMS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AF0D6" w14:textId="11225AA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3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C0E63" w14:textId="6D6463A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11A2CC3D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3896C" w14:textId="1A50FAA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8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8024D" w14:textId="390429A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6609C" w14:textId="50081EA8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44281" w14:textId="5E2C3B6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Healthcare Professional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0BB24" w14:textId="0E4324C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E9F9E" w14:textId="34A68CF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4-Cat2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3E0EE" w14:textId="4620E0C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Female over 45 with Abdominal Pain Above Naval </w:t>
            </w:r>
          </w:p>
          <w:p w14:paraId="607A1F49" w14:textId="765C613F" w:rsidR="105294AE" w:rsidRPr="002C7F8C" w:rsidRDefault="002C7F8C" w:rsidP="105294AE">
            <w:pPr>
              <w:rPr>
                <w:rFonts w:cstheme="minorHAnsi"/>
                <w:b/>
                <w:bCs/>
              </w:rPr>
            </w:pPr>
            <w:r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 xml:space="preserve">Unconscious or Fainting - Changing </w:t>
            </w:r>
            <w:proofErr w:type="spellStart"/>
            <w:r w:rsidR="105294AE"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Colour</w:t>
            </w:r>
            <w:proofErr w:type="spellEnd"/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5410B" w14:textId="3CE9859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:17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8D463" w14:textId="390446B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Unwitnessed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C39519" w14:textId="7D5BFB7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5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54491B" w14:textId="1E25E64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43AF07B9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51E336" w14:textId="1F3987A1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49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F48A6" w14:textId="216DDDF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DCC71" w14:textId="784174E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Fe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8E3C3B" w14:textId="4C2A6276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21FAE" w14:textId="1E059C33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04206" w14:textId="0595DA2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1-Cat2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EC8A46" w14:textId="5AC96B9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>Unconscious post fall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D199B" w14:textId="2FC9F1B4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7:16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6D1B42" w14:textId="7819CC17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61BFE3" w14:textId="69D7040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17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DDBA6" w14:textId="63B0232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  <w:tr w:rsidR="105294AE" w:rsidRPr="00F350D6" w14:paraId="61882567" w14:textId="77777777" w:rsidTr="00F350D6"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80C6B9" w14:textId="226C9D2F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0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3FA9D" w14:textId="1AF8893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57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146948" w14:textId="78448CD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Mal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6230EE" w14:textId="2FDD2D2B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608A3" w14:textId="3C4DF01C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 2</w:t>
            </w:r>
          </w:p>
        </w:tc>
        <w:tc>
          <w:tcPr>
            <w:tcW w:w="1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0F74C" w14:textId="7CD82BD5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Cat2-Cat1</w:t>
            </w:r>
          </w:p>
        </w:tc>
        <w:tc>
          <w:tcPr>
            <w:tcW w:w="18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EA418" w14:textId="4A23AE59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  <w:color w:val="000000" w:themeColor="text1"/>
              </w:rPr>
              <w:t xml:space="preserve">Cardiac / Respiratory Arrest - Not Breathing at all </w:t>
            </w:r>
          </w:p>
          <w:p w14:paraId="70DC56B0" w14:textId="55E46B6A" w:rsidR="105294AE" w:rsidRPr="002C7F8C" w:rsidRDefault="002C7F8C" w:rsidP="105294AE">
            <w:pPr>
              <w:rPr>
                <w:rFonts w:cstheme="minorHAnsi"/>
                <w:b/>
                <w:bCs/>
              </w:rPr>
            </w:pPr>
            <w:r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→</w:t>
            </w:r>
            <w:r w:rsidR="105294AE" w:rsidRPr="002C7F8C">
              <w:rPr>
                <w:rFonts w:eastAsia="Times New Roman" w:cstheme="minorHAnsi"/>
                <w:b/>
                <w:bCs/>
                <w:color w:val="000000" w:themeColor="text1"/>
                <w:highlight w:val="yellow"/>
              </w:rPr>
              <w:t>Unconscious or Fainting - Not Alert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85737" w14:textId="4F5EC10D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6:49</w:t>
            </w:r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0ADB1C" w14:textId="031F3860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Bystander</w:t>
            </w:r>
          </w:p>
        </w:tc>
        <w:tc>
          <w:tcPr>
            <w:tcW w:w="11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B0CCA4" w14:textId="4365FD12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8</w:t>
            </w:r>
          </w:p>
        </w:tc>
        <w:tc>
          <w:tcPr>
            <w:tcW w:w="16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57C3A" w14:textId="6868A1FA" w:rsidR="105294AE" w:rsidRPr="00F350D6" w:rsidRDefault="105294AE" w:rsidP="105294AE">
            <w:pPr>
              <w:rPr>
                <w:rFonts w:cstheme="minorHAnsi"/>
              </w:rPr>
            </w:pPr>
            <w:r w:rsidRPr="00F350D6">
              <w:rPr>
                <w:rFonts w:eastAsia="Times New Roman" w:cstheme="minorHAnsi"/>
              </w:rPr>
              <w:t>No</w:t>
            </w:r>
          </w:p>
        </w:tc>
      </w:tr>
    </w:tbl>
    <w:p w14:paraId="69A74BFA" w14:textId="6254EBC2" w:rsidR="105294AE" w:rsidRDefault="105294AE" w:rsidP="105294AE"/>
    <w:sectPr w:rsidR="105294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55F0DB"/>
    <w:rsid w:val="002C7F8C"/>
    <w:rsid w:val="006106B5"/>
    <w:rsid w:val="006C4358"/>
    <w:rsid w:val="00761FF2"/>
    <w:rsid w:val="00946151"/>
    <w:rsid w:val="00AC2C57"/>
    <w:rsid w:val="00B715B5"/>
    <w:rsid w:val="00BC28D8"/>
    <w:rsid w:val="00BF784B"/>
    <w:rsid w:val="00DB6972"/>
    <w:rsid w:val="00DC1C08"/>
    <w:rsid w:val="00DD54CA"/>
    <w:rsid w:val="00F350D6"/>
    <w:rsid w:val="0C989174"/>
    <w:rsid w:val="105294AE"/>
    <w:rsid w:val="2155F0DB"/>
    <w:rsid w:val="6047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F0DB"/>
  <w15:chartTrackingRefBased/>
  <w15:docId w15:val="{56C1DA12-0AD8-4E82-91EA-0961F8F6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760</Words>
  <Characters>4334</Characters>
  <Application>Microsoft Office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irby</dc:creator>
  <cp:keywords/>
  <dc:description/>
  <cp:lastModifiedBy>Kim Kirby</cp:lastModifiedBy>
  <cp:revision>14</cp:revision>
  <dcterms:created xsi:type="dcterms:W3CDTF">2023-10-18T08:51:00Z</dcterms:created>
  <dcterms:modified xsi:type="dcterms:W3CDTF">2024-03-26T11:34:00Z</dcterms:modified>
</cp:coreProperties>
</file>